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EE9" w:rsidRDefault="00764EE9" w:rsidP="00B16F98">
      <w:pPr>
        <w:tabs>
          <w:tab w:val="left" w:pos="4950"/>
        </w:tabs>
        <w:rPr>
          <w:sz w:val="14"/>
        </w:rPr>
      </w:pPr>
    </w:p>
    <w:p w:rsidR="00B80CEA" w:rsidRPr="00B80CEA" w:rsidRDefault="00B80CEA" w:rsidP="00B80C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 w:val="20"/>
        </w:rPr>
      </w:pPr>
      <w:r w:rsidRPr="00B80CEA">
        <w:rPr>
          <w:rFonts w:ascii="Times New Roman" w:hAnsi="Times New Roman"/>
          <w:b/>
          <w:sz w:val="20"/>
        </w:rPr>
        <w:t xml:space="preserve">Supplementary Table 3: Detailed information of the incidence of chromosomal aberrations in </w:t>
      </w:r>
      <w:r w:rsidRPr="00B80CEA">
        <w:rPr>
          <w:rFonts w:ascii="Times New Roman" w:hAnsi="Times New Roman"/>
          <w:b/>
          <w:i/>
          <w:sz w:val="20"/>
        </w:rPr>
        <w:t>D</w:t>
      </w:r>
      <w:r w:rsidR="00F333DD">
        <w:rPr>
          <w:rFonts w:ascii="Times New Roman" w:hAnsi="Times New Roman"/>
          <w:b/>
          <w:i/>
          <w:sz w:val="20"/>
        </w:rPr>
        <w:t>aphnia</w:t>
      </w:r>
      <w:r w:rsidRPr="00B80CEA">
        <w:rPr>
          <w:rFonts w:ascii="Times New Roman" w:hAnsi="Times New Roman"/>
          <w:b/>
          <w:i/>
          <w:sz w:val="20"/>
        </w:rPr>
        <w:t xml:space="preserve"> magna</w:t>
      </w:r>
      <w:r w:rsidRPr="00B80CEA">
        <w:rPr>
          <w:rFonts w:ascii="Times New Roman" w:hAnsi="Times New Roman"/>
          <w:b/>
          <w:sz w:val="20"/>
        </w:rPr>
        <w:t xml:space="preserve"> line </w:t>
      </w:r>
      <w:proofErr w:type="spellStart"/>
      <w:r w:rsidRPr="00B80CEA">
        <w:rPr>
          <w:rFonts w:ascii="Times New Roman" w:hAnsi="Times New Roman"/>
          <w:b/>
          <w:sz w:val="20"/>
        </w:rPr>
        <w:t>Xinb3</w:t>
      </w:r>
      <w:proofErr w:type="spellEnd"/>
      <w:r w:rsidRPr="00B80CEA">
        <w:rPr>
          <w:rFonts w:ascii="Times New Roman" w:hAnsi="Times New Roman"/>
          <w:b/>
          <w:i/>
          <w:sz w:val="20"/>
        </w:rPr>
        <w:t>.</w:t>
      </w:r>
    </w:p>
    <w:p w:rsidR="00764EE9" w:rsidRDefault="00764EE9" w:rsidP="00B80CEA">
      <w:pPr>
        <w:rPr>
          <w:sz w:val="1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1216"/>
        <w:gridCol w:w="1198"/>
        <w:gridCol w:w="1174"/>
        <w:gridCol w:w="1293"/>
        <w:gridCol w:w="1285"/>
        <w:gridCol w:w="976"/>
        <w:gridCol w:w="1352"/>
      </w:tblGrid>
      <w:tr w:rsidR="00246FA1" w:rsidTr="00743E39">
        <w:tc>
          <w:tcPr>
            <w:tcW w:w="8494" w:type="dxa"/>
            <w:gridSpan w:val="7"/>
            <w:shd w:val="clear" w:color="auto" w:fill="A8D08D" w:themeFill="accent6" w:themeFillTint="99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Xinb3</w:t>
            </w:r>
            <w:proofErr w:type="spellEnd"/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</w:t>
            </w: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 xml:space="preserve">Cells with </w:t>
            </w:r>
            <w:proofErr w:type="spellStart"/>
            <w:r>
              <w:rPr>
                <w:sz w:val="14"/>
              </w:rPr>
              <w:t>univalents</w:t>
            </w:r>
            <w:proofErr w:type="spellEnd"/>
            <w:r>
              <w:rPr>
                <w:sz w:val="14"/>
              </w:rPr>
              <w:t xml:space="preserve"> or misaligned bivalent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6,7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66,6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3,3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8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3,3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1,4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2,0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68,8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6,9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5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0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misaligned chromosom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8.3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142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59,4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9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1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8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0.8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CD294D">
            <w:pPr>
              <w:jc w:val="center"/>
              <w:rPr>
                <w:sz w:val="14"/>
              </w:rPr>
            </w:pPr>
            <w:r>
              <w:rPr>
                <w:sz w:val="14"/>
              </w:rPr>
              <w:t>117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CD294D">
            <w:pPr>
              <w:jc w:val="center"/>
              <w:rPr>
                <w:sz w:val="14"/>
              </w:rPr>
            </w:pPr>
            <w:r>
              <w:rPr>
                <w:sz w:val="14"/>
              </w:rPr>
              <w:t>62,3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3.3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</w:tbl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sectPr w:rsidR="00743E39" w:rsidSect="00E753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074" w:rsidRDefault="00A10074" w:rsidP="00784D8A">
      <w:pPr>
        <w:spacing w:after="0" w:line="240" w:lineRule="auto"/>
      </w:pPr>
      <w:r>
        <w:separator/>
      </w:r>
    </w:p>
  </w:endnote>
  <w:endnote w:type="continuationSeparator" w:id="0">
    <w:p w:rsidR="00A10074" w:rsidRDefault="00A10074" w:rsidP="00784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074" w:rsidRDefault="00A10074" w:rsidP="00784D8A">
      <w:pPr>
        <w:spacing w:after="0" w:line="240" w:lineRule="auto"/>
      </w:pPr>
      <w:r>
        <w:separator/>
      </w:r>
    </w:p>
  </w:footnote>
  <w:footnote w:type="continuationSeparator" w:id="0">
    <w:p w:rsidR="00A10074" w:rsidRDefault="00A10074" w:rsidP="00784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0srtpfn0w9suesxe7xsvvxzp5ztxardtza&quot;&gt;Referencias_total Copy Copy Copy (3)&lt;record-ids&gt;&lt;item&gt;1428&lt;/item&gt;&lt;/record-ids&gt;&lt;/item&gt;&lt;/Libraries&gt;"/>
  </w:docVars>
  <w:rsids>
    <w:rsidRoot w:val="0059658B"/>
    <w:rsid w:val="000329D6"/>
    <w:rsid w:val="00040677"/>
    <w:rsid w:val="00042EFB"/>
    <w:rsid w:val="000A7967"/>
    <w:rsid w:val="00115875"/>
    <w:rsid w:val="00172FAB"/>
    <w:rsid w:val="001737DD"/>
    <w:rsid w:val="00184DD5"/>
    <w:rsid w:val="00224D38"/>
    <w:rsid w:val="00246FA1"/>
    <w:rsid w:val="002569A1"/>
    <w:rsid w:val="00262796"/>
    <w:rsid w:val="002640C5"/>
    <w:rsid w:val="002D11EE"/>
    <w:rsid w:val="002D59BD"/>
    <w:rsid w:val="00307877"/>
    <w:rsid w:val="003158B6"/>
    <w:rsid w:val="00383FB0"/>
    <w:rsid w:val="00394B17"/>
    <w:rsid w:val="003E16CE"/>
    <w:rsid w:val="003F2F0E"/>
    <w:rsid w:val="004105E1"/>
    <w:rsid w:val="00411A93"/>
    <w:rsid w:val="004234D0"/>
    <w:rsid w:val="00450AC3"/>
    <w:rsid w:val="00467A82"/>
    <w:rsid w:val="0047439A"/>
    <w:rsid w:val="004765E2"/>
    <w:rsid w:val="00494434"/>
    <w:rsid w:val="004A58D8"/>
    <w:rsid w:val="004B0C3E"/>
    <w:rsid w:val="004D4DD8"/>
    <w:rsid w:val="00557D68"/>
    <w:rsid w:val="0059658B"/>
    <w:rsid w:val="005A6898"/>
    <w:rsid w:val="005C25C2"/>
    <w:rsid w:val="005C43D8"/>
    <w:rsid w:val="005F1BE5"/>
    <w:rsid w:val="0060148B"/>
    <w:rsid w:val="0065268C"/>
    <w:rsid w:val="006C3932"/>
    <w:rsid w:val="006C5806"/>
    <w:rsid w:val="006F05BE"/>
    <w:rsid w:val="00743E39"/>
    <w:rsid w:val="00755221"/>
    <w:rsid w:val="00764EE9"/>
    <w:rsid w:val="0076724B"/>
    <w:rsid w:val="00784D8A"/>
    <w:rsid w:val="0089173C"/>
    <w:rsid w:val="00891A34"/>
    <w:rsid w:val="00902D50"/>
    <w:rsid w:val="00923FFC"/>
    <w:rsid w:val="00927E2A"/>
    <w:rsid w:val="009308FC"/>
    <w:rsid w:val="00980943"/>
    <w:rsid w:val="009D6E6B"/>
    <w:rsid w:val="009F65A4"/>
    <w:rsid w:val="00A06F01"/>
    <w:rsid w:val="00A10074"/>
    <w:rsid w:val="00A2346B"/>
    <w:rsid w:val="00A33755"/>
    <w:rsid w:val="00A43A25"/>
    <w:rsid w:val="00A51352"/>
    <w:rsid w:val="00A76AF6"/>
    <w:rsid w:val="00AE65FE"/>
    <w:rsid w:val="00B16F98"/>
    <w:rsid w:val="00B641A7"/>
    <w:rsid w:val="00B80CEA"/>
    <w:rsid w:val="00BD1456"/>
    <w:rsid w:val="00BE03BD"/>
    <w:rsid w:val="00BF1385"/>
    <w:rsid w:val="00C069E3"/>
    <w:rsid w:val="00C14F27"/>
    <w:rsid w:val="00C17EB1"/>
    <w:rsid w:val="00C245AE"/>
    <w:rsid w:val="00C653EB"/>
    <w:rsid w:val="00CD294D"/>
    <w:rsid w:val="00D010BC"/>
    <w:rsid w:val="00D4342F"/>
    <w:rsid w:val="00D75E23"/>
    <w:rsid w:val="00DA290A"/>
    <w:rsid w:val="00DF4580"/>
    <w:rsid w:val="00E0725C"/>
    <w:rsid w:val="00E11DEF"/>
    <w:rsid w:val="00E226B2"/>
    <w:rsid w:val="00E27389"/>
    <w:rsid w:val="00E46361"/>
    <w:rsid w:val="00E75310"/>
    <w:rsid w:val="00E76F4E"/>
    <w:rsid w:val="00E86560"/>
    <w:rsid w:val="00E86920"/>
    <w:rsid w:val="00F01418"/>
    <w:rsid w:val="00F10914"/>
    <w:rsid w:val="00F21598"/>
    <w:rsid w:val="00F23E6E"/>
    <w:rsid w:val="00F333DD"/>
    <w:rsid w:val="00F5637F"/>
    <w:rsid w:val="00F733B0"/>
    <w:rsid w:val="00FB0B05"/>
    <w:rsid w:val="00FB4674"/>
    <w:rsid w:val="00FE3FE8"/>
    <w:rsid w:val="00FE4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D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D8A"/>
    <w:rPr>
      <w:lang w:val="en-GB"/>
    </w:rPr>
  </w:style>
  <w:style w:type="table" w:customStyle="1" w:styleId="Calendario3">
    <w:name w:val="Calendario 3"/>
    <w:basedOn w:val="TableNormal"/>
    <w:uiPriority w:val="99"/>
    <w:qFormat/>
    <w:rsid w:val="001737DD"/>
    <w:pPr>
      <w:spacing w:after="0" w:line="240" w:lineRule="auto"/>
      <w:jc w:val="right"/>
    </w:pPr>
    <w:rPr>
      <w:rFonts w:asciiTheme="majorHAnsi" w:eastAsiaTheme="majorEastAsia" w:hAnsiTheme="majorHAnsi" w:cstheme="majorBidi"/>
      <w:color w:val="000000" w:themeColor="text1"/>
      <w:lang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5B9BD5" w:themeColor="accent1"/>
        <w:sz w:val="44"/>
      </w:rPr>
    </w:tblStylePr>
    <w:tblStylePr w:type="firstCol">
      <w:rPr>
        <w:color w:val="5B9BD5" w:themeColor="accent1"/>
      </w:rPr>
    </w:tblStylePr>
    <w:tblStylePr w:type="lastCol">
      <w:rPr>
        <w:color w:val="5B9BD5" w:themeColor="accent1"/>
      </w:rPr>
    </w:tblStylePr>
  </w:style>
  <w:style w:type="character" w:styleId="PlaceholderText">
    <w:name w:val="Placeholder Text"/>
    <w:basedOn w:val="DefaultParagraphFont"/>
    <w:uiPriority w:val="99"/>
    <w:semiHidden/>
    <w:rsid w:val="00B16F98"/>
    <w:rPr>
      <w:color w:val="808080"/>
    </w:rPr>
  </w:style>
  <w:style w:type="table" w:customStyle="1" w:styleId="GridTable1Light-Accent51">
    <w:name w:val="Grid Table 1 Light - Accent 5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F733B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733B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733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733B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89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E27389"/>
    <w:rPr>
      <w:color w:val="0563C1" w:themeColor="hyperlink"/>
      <w:u w:val="single"/>
    </w:rPr>
  </w:style>
  <w:style w:type="table" w:customStyle="1" w:styleId="GridTable1LightAccent3">
    <w:name w:val="Grid Table 1 Light Accent 3"/>
    <w:basedOn w:val="TableNormal"/>
    <w:uiPriority w:val="46"/>
    <w:rsid w:val="00557D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4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434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434"/>
    <w:rPr>
      <w:rFonts w:ascii="Calibri" w:eastAsia="Calibri" w:hAnsi="Calibri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4C7D5-CB4B-4FEF-AF72-0DC4B2D30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LSTOM</Company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pialago</cp:lastModifiedBy>
  <cp:revision>3</cp:revision>
  <cp:lastPrinted>2015-10-24T08:27:00Z</cp:lastPrinted>
  <dcterms:created xsi:type="dcterms:W3CDTF">2015-11-12T01:23:00Z</dcterms:created>
  <dcterms:modified xsi:type="dcterms:W3CDTF">2015-11-12T01:23:00Z</dcterms:modified>
</cp:coreProperties>
</file>